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11C75" w14:textId="77777777" w:rsidR="007211CD" w:rsidRPr="00DC623A" w:rsidRDefault="007211CD" w:rsidP="007211CD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 xml:space="preserve">Table S1. </w:t>
      </w:r>
      <w:r w:rsidRPr="006E1F81">
        <w:rPr>
          <w:rFonts w:ascii="Arial" w:hAnsi="Arial" w:cs="Arial"/>
          <w:b w:val="0"/>
          <w:sz w:val="20"/>
          <w:szCs w:val="20"/>
        </w:rPr>
        <w:t>Medical record data associated with human temporal bone specimens.</w:t>
      </w:r>
    </w:p>
    <w:tbl>
      <w:tblPr>
        <w:tblW w:w="8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19"/>
        <w:gridCol w:w="1171"/>
        <w:gridCol w:w="1259"/>
        <w:gridCol w:w="900"/>
        <w:gridCol w:w="1620"/>
        <w:gridCol w:w="901"/>
        <w:gridCol w:w="810"/>
        <w:gridCol w:w="1440"/>
      </w:tblGrid>
      <w:tr w:rsidR="007211CD" w:rsidRPr="00D344AF" w14:paraId="407A2811" w14:textId="77777777" w:rsidTr="007D35D7">
        <w:trPr>
          <w:cantSplit/>
          <w:trHeight w:val="20"/>
        </w:trPr>
        <w:tc>
          <w:tcPr>
            <w:tcW w:w="619" w:type="dxa"/>
          </w:tcPr>
          <w:p w14:paraId="354D9BAE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Study group</w:t>
            </w: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A40B1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Case #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0C861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Age</w:t>
            </w:r>
          </w:p>
          <w:p w14:paraId="23C3F14E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(years)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CFC6D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CB931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Otological diagnosis</w:t>
            </w:r>
          </w:p>
        </w:tc>
        <w:tc>
          <w:tcPr>
            <w:tcW w:w="901" w:type="dxa"/>
          </w:tcPr>
          <w:p w14:paraId="54994D3D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Time from diagnosis to death (years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4FF18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Specimen sid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AFEB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ES pathology</w:t>
            </w:r>
          </w:p>
        </w:tc>
      </w:tr>
      <w:tr w:rsidR="007211CD" w:rsidRPr="00D344AF" w14:paraId="0980D4B2" w14:textId="77777777" w:rsidTr="007D35D7">
        <w:trPr>
          <w:cantSplit/>
          <w:trHeight w:val="20"/>
        </w:trPr>
        <w:tc>
          <w:tcPr>
            <w:tcW w:w="619" w:type="dxa"/>
            <w:vMerge w:val="restart"/>
            <w:textDirection w:val="btLr"/>
            <w:vAlign w:val="center"/>
          </w:tcPr>
          <w:p w14:paraId="295FE480" w14:textId="77777777" w:rsidR="007211CD" w:rsidRPr="00D344AF" w:rsidRDefault="007211CD" w:rsidP="007D35D7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EH-negative (control)</w:t>
            </w: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DD18C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 EH_1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CD9E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28 *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037ED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E641A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01" w:type="dxa"/>
          </w:tcPr>
          <w:p w14:paraId="7DF30D96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D330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B2680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126412B3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2E6C5C20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6F89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 EH_2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B7ED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DCA9B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2879B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01" w:type="dxa"/>
          </w:tcPr>
          <w:p w14:paraId="62F9235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DBF3D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E399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678782CF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242E2363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055F3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 EH_3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DFB9C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1.8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A493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7B001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01" w:type="dxa"/>
          </w:tcPr>
          <w:p w14:paraId="6D77D4ED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07BA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3F980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2A5C7EDD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54B21AD6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C6333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 EH_4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6851B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3.7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D0DAA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1F6B8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01" w:type="dxa"/>
          </w:tcPr>
          <w:p w14:paraId="6902C10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39DEE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E8761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636BB64D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397BA9F8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46616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 EH_5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D2F68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6.37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0ABAE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718A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01" w:type="dxa"/>
          </w:tcPr>
          <w:p w14:paraId="3AD90AAB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B19B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641EC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74AEB862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363D9153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CDF76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 EH_6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5A88D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01EA2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1EE5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01" w:type="dxa"/>
          </w:tcPr>
          <w:p w14:paraId="55B1FC33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51588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7D68D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6F171B15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6DE48DA5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AF17E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 EH_7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F6708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08C4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2489F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01" w:type="dxa"/>
          </w:tcPr>
          <w:p w14:paraId="1108EAE2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A1F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D4D9B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77104ABE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6476E47F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8BD52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 EH_8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3BCD1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F8973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8CD6D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01" w:type="dxa"/>
          </w:tcPr>
          <w:p w14:paraId="189DC7D6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80C2B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7CCFF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5F4FA1AA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471061BF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2A67D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 EH_9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9FBE6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19561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C5026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01" w:type="dxa"/>
          </w:tcPr>
          <w:p w14:paraId="00ABBE91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A5E6C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53359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65498896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0CF9E9C7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A23CC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 EH_10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C454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A1AB8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FD698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01" w:type="dxa"/>
          </w:tcPr>
          <w:p w14:paraId="7D083F36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DEB16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07732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1AE7658A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5109D103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436DC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 EH_11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95670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5C93A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5806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01" w:type="dxa"/>
          </w:tcPr>
          <w:p w14:paraId="306BAA1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8F073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D392E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11FE1BA1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3A2F3214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1060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 EH_12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10F70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A0DCF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09B09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01" w:type="dxa"/>
          </w:tcPr>
          <w:p w14:paraId="56688421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1DA5B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28BE9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41506F1C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5C769986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C7FB2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 EH_13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BBD96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E8E1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6BADC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01" w:type="dxa"/>
          </w:tcPr>
          <w:p w14:paraId="6F6B4975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E0EE9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EA86F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51A0596B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45C36C46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D90DE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 EH_14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B93E1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4E28D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3FD75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01" w:type="dxa"/>
          </w:tcPr>
          <w:p w14:paraId="52BF6139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19AF5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254EA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72C9EB0D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0F93317F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E7D8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 EH_15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253D9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7815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930A8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01" w:type="dxa"/>
          </w:tcPr>
          <w:p w14:paraId="001C7F4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B0C33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FD8B8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1B4A7776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474B3441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0760F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 EH_16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DEC20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856D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7B64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01" w:type="dxa"/>
          </w:tcPr>
          <w:p w14:paraId="12C831D6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C9E22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B4B7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0D2FDEE5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12D5A6F0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1FA1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 EH_17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400FA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6284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3DAC6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01" w:type="dxa"/>
          </w:tcPr>
          <w:p w14:paraId="299CB380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EF99B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AB3C9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21436E9B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0086A580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7DCB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 EH_18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B41AF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39669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E310F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01" w:type="dxa"/>
          </w:tcPr>
          <w:p w14:paraId="0F1CCA0B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FC74F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E0E31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003B784E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32F6ED00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EF7C9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 EH_19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4AB3D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A3F7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19F41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01" w:type="dxa"/>
          </w:tcPr>
          <w:p w14:paraId="7FF77785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133B5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99379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059A587E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0482F8AB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A71AB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 EH_20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78226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8DB5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34722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901" w:type="dxa"/>
          </w:tcPr>
          <w:p w14:paraId="0BDCDBD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A7D9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072A0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3706FE94" w14:textId="77777777" w:rsidTr="007D35D7">
        <w:trPr>
          <w:cantSplit/>
          <w:trHeight w:val="20"/>
        </w:trPr>
        <w:tc>
          <w:tcPr>
            <w:tcW w:w="619" w:type="dxa"/>
            <w:vMerge w:val="restart"/>
            <w:textDirection w:val="btLr"/>
            <w:vAlign w:val="center"/>
          </w:tcPr>
          <w:p w14:paraId="0D4190A0" w14:textId="77777777" w:rsidR="007211CD" w:rsidRPr="00D344AF" w:rsidRDefault="007211CD" w:rsidP="007D35D7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Idiopathic EH</w:t>
            </w: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5FC1B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IEH_1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55135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916F9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33B8D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Bilateral MD</w:t>
            </w:r>
          </w:p>
        </w:tc>
        <w:tc>
          <w:tcPr>
            <w:tcW w:w="901" w:type="dxa"/>
          </w:tcPr>
          <w:p w14:paraId="42407C0B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 (R, L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39A72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 + L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8E932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Degeneration</w:t>
            </w:r>
          </w:p>
        </w:tc>
      </w:tr>
      <w:tr w:rsidR="007211CD" w:rsidRPr="00D344AF" w14:paraId="7C933C25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22613E52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09F5E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IEH_2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E88E1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EE4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267F8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Bilateral MD</w:t>
            </w:r>
          </w:p>
        </w:tc>
        <w:tc>
          <w:tcPr>
            <w:tcW w:w="901" w:type="dxa"/>
          </w:tcPr>
          <w:p w14:paraId="0F4B509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R, L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F6CDF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 + L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093D0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Hypoplasia</w:t>
            </w:r>
          </w:p>
        </w:tc>
      </w:tr>
      <w:tr w:rsidR="007211CD" w:rsidRPr="00D344AF" w14:paraId="72F2BB59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37775061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36A15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IEH_3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9A775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A08B3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C82A9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ight MD</w:t>
            </w:r>
          </w:p>
        </w:tc>
        <w:tc>
          <w:tcPr>
            <w:tcW w:w="901" w:type="dxa"/>
          </w:tcPr>
          <w:p w14:paraId="4FDD59BF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8D1BF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372AA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Degeneration</w:t>
            </w:r>
          </w:p>
        </w:tc>
      </w:tr>
      <w:tr w:rsidR="007211CD" w:rsidRPr="00D344AF" w14:paraId="45FEDB68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650A2C22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BF648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IEH_4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41181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06A8A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40075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Bilateral MD</w:t>
            </w:r>
          </w:p>
        </w:tc>
        <w:tc>
          <w:tcPr>
            <w:tcW w:w="901" w:type="dxa"/>
          </w:tcPr>
          <w:p w14:paraId="1FA2578E" w14:textId="77777777" w:rsidR="007211CD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 (L)</w:t>
            </w:r>
          </w:p>
          <w:p w14:paraId="3205AE4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 xml:space="preserve"> (R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B2BB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 + L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8CA1F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Hypoplasia</w:t>
            </w:r>
          </w:p>
        </w:tc>
      </w:tr>
      <w:tr w:rsidR="007211CD" w:rsidRPr="00D344AF" w14:paraId="43DD6421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5D33FDF2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20C99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IEH_5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A21B3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B9AE1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1952F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ight MD</w:t>
            </w:r>
          </w:p>
        </w:tc>
        <w:tc>
          <w:tcPr>
            <w:tcW w:w="901" w:type="dxa"/>
          </w:tcPr>
          <w:p w14:paraId="38F5180C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20.5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85476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CED03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Hypoplasia</w:t>
            </w:r>
          </w:p>
        </w:tc>
      </w:tr>
      <w:tr w:rsidR="007211CD" w:rsidRPr="00D344AF" w14:paraId="7FEF1247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1F57303D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25D5D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IEH_6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4A461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3172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BD4A9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ight MD</w:t>
            </w:r>
          </w:p>
        </w:tc>
        <w:tc>
          <w:tcPr>
            <w:tcW w:w="901" w:type="dxa"/>
          </w:tcPr>
          <w:p w14:paraId="41FA38A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C46AB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FEC7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Hypoplasia</w:t>
            </w:r>
          </w:p>
        </w:tc>
      </w:tr>
      <w:tr w:rsidR="007211CD" w:rsidRPr="00D344AF" w14:paraId="05807A1B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119D1C77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9BFA5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IEH_7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A028C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07406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FE8BD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Left MD</w:t>
            </w:r>
          </w:p>
        </w:tc>
        <w:tc>
          <w:tcPr>
            <w:tcW w:w="901" w:type="dxa"/>
          </w:tcPr>
          <w:p w14:paraId="75207D56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554E8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7547A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Hypoplasia</w:t>
            </w:r>
          </w:p>
        </w:tc>
      </w:tr>
      <w:tr w:rsidR="007211CD" w:rsidRPr="00D344AF" w14:paraId="1748A7B6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2CD9109D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F275B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IEH_8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5957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3D40B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A6D5B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Bilateral MD</w:t>
            </w:r>
          </w:p>
        </w:tc>
        <w:tc>
          <w:tcPr>
            <w:tcW w:w="901" w:type="dxa"/>
          </w:tcPr>
          <w:p w14:paraId="11E2213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51</w:t>
            </w:r>
            <w:r>
              <w:rPr>
                <w:rFonts w:ascii="Arial" w:hAnsi="Arial" w:cs="Arial"/>
                <w:sz w:val="16"/>
                <w:szCs w:val="16"/>
              </w:rPr>
              <w:t xml:space="preserve"> (R, L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0F6B3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 + L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501F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Hypoplasia</w:t>
            </w:r>
          </w:p>
        </w:tc>
      </w:tr>
      <w:tr w:rsidR="007211CD" w:rsidRPr="00D344AF" w14:paraId="70971A28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5956C230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499CE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IEH_9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D630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CF2AA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6258B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Bilateral MD</w:t>
            </w:r>
          </w:p>
        </w:tc>
        <w:tc>
          <w:tcPr>
            <w:tcW w:w="901" w:type="dxa"/>
          </w:tcPr>
          <w:p w14:paraId="608B31C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 (R, L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11819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66680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Hypoplasia</w:t>
            </w:r>
          </w:p>
        </w:tc>
      </w:tr>
      <w:tr w:rsidR="007211CD" w:rsidRPr="00D344AF" w14:paraId="5E15EE59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6FD372AE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36AAF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IEH_10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07D96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BE4E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795DF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Bilateral MD</w:t>
            </w:r>
          </w:p>
        </w:tc>
        <w:tc>
          <w:tcPr>
            <w:tcW w:w="901" w:type="dxa"/>
          </w:tcPr>
          <w:p w14:paraId="6AFD5630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 (R, L)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068E6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 + L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503F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Hypoplasia</w:t>
            </w:r>
          </w:p>
        </w:tc>
      </w:tr>
      <w:tr w:rsidR="007211CD" w:rsidRPr="00D344AF" w14:paraId="303CD14E" w14:textId="77777777" w:rsidTr="007D35D7">
        <w:trPr>
          <w:cantSplit/>
          <w:trHeight w:val="20"/>
        </w:trPr>
        <w:tc>
          <w:tcPr>
            <w:tcW w:w="619" w:type="dxa"/>
            <w:vMerge w:val="restart"/>
            <w:textDirection w:val="btLr"/>
            <w:vAlign w:val="center"/>
          </w:tcPr>
          <w:p w14:paraId="0A65C173" w14:textId="77777777" w:rsidR="007211CD" w:rsidRPr="00D344AF" w:rsidRDefault="007211CD" w:rsidP="007D35D7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Idiopathic EH_early stage</w:t>
            </w: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B089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IEH_11</w:t>
            </w:r>
            <w:r>
              <w:rPr>
                <w:rFonts w:ascii="Arial" w:hAnsi="Arial" w:cs="Arial"/>
                <w:sz w:val="16"/>
                <w:szCs w:val="16"/>
              </w:rPr>
              <w:t>_</w:t>
            </w:r>
            <w:r w:rsidRPr="00D344AF">
              <w:rPr>
                <w:rFonts w:ascii="Arial" w:hAnsi="Arial" w:cs="Arial"/>
                <w:sz w:val="16"/>
                <w:szCs w:val="16"/>
              </w:rPr>
              <w:t>early stage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511A0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1E458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1C6CD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ight MD</w:t>
            </w:r>
          </w:p>
        </w:tc>
        <w:tc>
          <w:tcPr>
            <w:tcW w:w="901" w:type="dxa"/>
          </w:tcPr>
          <w:p w14:paraId="2114A79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D8B0B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BFA43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Degeneration</w:t>
            </w:r>
          </w:p>
        </w:tc>
      </w:tr>
      <w:tr w:rsidR="007211CD" w:rsidRPr="00D344AF" w14:paraId="4CE0F33C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283665A5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62948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IEH_12</w:t>
            </w:r>
            <w:r>
              <w:rPr>
                <w:rFonts w:ascii="Arial" w:hAnsi="Arial" w:cs="Arial"/>
                <w:sz w:val="16"/>
                <w:szCs w:val="16"/>
              </w:rPr>
              <w:t>_</w:t>
            </w:r>
            <w:r w:rsidRPr="00D344AF">
              <w:rPr>
                <w:rFonts w:ascii="Arial" w:hAnsi="Arial" w:cs="Arial"/>
                <w:sz w:val="16"/>
                <w:szCs w:val="16"/>
              </w:rPr>
              <w:t>early stage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8DCB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E680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9D918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ight MD</w:t>
            </w:r>
          </w:p>
        </w:tc>
        <w:tc>
          <w:tcPr>
            <w:tcW w:w="901" w:type="dxa"/>
          </w:tcPr>
          <w:p w14:paraId="576A2DA2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5775F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130FC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Hypoplasia</w:t>
            </w:r>
          </w:p>
        </w:tc>
      </w:tr>
      <w:tr w:rsidR="007211CD" w:rsidRPr="00D344AF" w14:paraId="66362700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6CE02DC5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8CAC3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IEH_13</w:t>
            </w:r>
            <w:r>
              <w:rPr>
                <w:rFonts w:ascii="Arial" w:hAnsi="Arial" w:cs="Arial"/>
                <w:sz w:val="16"/>
                <w:szCs w:val="16"/>
              </w:rPr>
              <w:t>_</w:t>
            </w:r>
            <w:r w:rsidRPr="00D344AF">
              <w:rPr>
                <w:rFonts w:ascii="Arial" w:hAnsi="Arial" w:cs="Arial"/>
                <w:sz w:val="16"/>
                <w:szCs w:val="16"/>
              </w:rPr>
              <w:t>early stage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77FC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D75D2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DB72E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Left MD</w:t>
            </w:r>
          </w:p>
        </w:tc>
        <w:tc>
          <w:tcPr>
            <w:tcW w:w="901" w:type="dxa"/>
          </w:tcPr>
          <w:p w14:paraId="04193AE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56591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6479D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Hypoplasia</w:t>
            </w:r>
          </w:p>
        </w:tc>
      </w:tr>
      <w:tr w:rsidR="007211CD" w:rsidRPr="00D344AF" w14:paraId="506FD626" w14:textId="77777777" w:rsidTr="007D35D7">
        <w:trPr>
          <w:cantSplit/>
          <w:trHeight w:val="20"/>
        </w:trPr>
        <w:tc>
          <w:tcPr>
            <w:tcW w:w="619" w:type="dxa"/>
            <w:vMerge w:val="restart"/>
            <w:textDirection w:val="btLr"/>
            <w:vAlign w:val="center"/>
          </w:tcPr>
          <w:p w14:paraId="46832A74" w14:textId="77777777" w:rsidR="007211CD" w:rsidRPr="00D344AF" w:rsidRDefault="007211CD" w:rsidP="007D35D7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Idiopathic EH_contralat.</w:t>
            </w: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07CDB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IEH_3.2_contralat.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2B9CB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E919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4167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ight MD</w:t>
            </w:r>
          </w:p>
        </w:tc>
        <w:tc>
          <w:tcPr>
            <w:tcW w:w="901" w:type="dxa"/>
          </w:tcPr>
          <w:p w14:paraId="35DE8715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0FEC8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B0371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74F3D139" w14:textId="77777777" w:rsidTr="007D35D7">
        <w:trPr>
          <w:cantSplit/>
          <w:trHeight w:val="20"/>
        </w:trPr>
        <w:tc>
          <w:tcPr>
            <w:tcW w:w="619" w:type="dxa"/>
            <w:vMerge/>
          </w:tcPr>
          <w:p w14:paraId="6D77504F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0E51B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IEH_5.2_contralat.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200C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455BD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A1B23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ight MD</w:t>
            </w:r>
          </w:p>
        </w:tc>
        <w:tc>
          <w:tcPr>
            <w:tcW w:w="901" w:type="dxa"/>
          </w:tcPr>
          <w:p w14:paraId="70DFE1A2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FEE79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C841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3515963A" w14:textId="77777777" w:rsidTr="007D35D7">
        <w:trPr>
          <w:cantSplit/>
          <w:trHeight w:val="20"/>
        </w:trPr>
        <w:tc>
          <w:tcPr>
            <w:tcW w:w="619" w:type="dxa"/>
            <w:vMerge/>
          </w:tcPr>
          <w:p w14:paraId="48AE6F5E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34622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IEH_6.2_contralat.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6702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94DED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F5B10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ight MD</w:t>
            </w:r>
          </w:p>
        </w:tc>
        <w:tc>
          <w:tcPr>
            <w:tcW w:w="901" w:type="dxa"/>
          </w:tcPr>
          <w:p w14:paraId="39651FBF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FBF4C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AC071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3AE69E6D" w14:textId="77777777" w:rsidTr="007D35D7">
        <w:trPr>
          <w:cantSplit/>
          <w:trHeight w:val="20"/>
        </w:trPr>
        <w:tc>
          <w:tcPr>
            <w:tcW w:w="619" w:type="dxa"/>
            <w:vMerge/>
          </w:tcPr>
          <w:p w14:paraId="18310D8F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1DC4D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IEH_7.2</w:t>
            </w:r>
            <w:r>
              <w:rPr>
                <w:rFonts w:ascii="Arial" w:hAnsi="Arial" w:cs="Arial"/>
                <w:sz w:val="16"/>
                <w:szCs w:val="16"/>
              </w:rPr>
              <w:t>_contralat.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D3609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EDCB9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67CCD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Left MD</w:t>
            </w:r>
          </w:p>
        </w:tc>
        <w:tc>
          <w:tcPr>
            <w:tcW w:w="901" w:type="dxa"/>
          </w:tcPr>
          <w:p w14:paraId="056E84EA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DC093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1B0C0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260E2556" w14:textId="77777777" w:rsidTr="007D35D7">
        <w:trPr>
          <w:cantSplit/>
          <w:trHeight w:val="20"/>
        </w:trPr>
        <w:tc>
          <w:tcPr>
            <w:tcW w:w="619" w:type="dxa"/>
            <w:vMerge w:val="restart"/>
            <w:textDirection w:val="btLr"/>
            <w:vAlign w:val="center"/>
          </w:tcPr>
          <w:p w14:paraId="3C588BFF" w14:textId="77777777" w:rsidR="007211CD" w:rsidRPr="00D344AF" w:rsidRDefault="007211CD" w:rsidP="007D35D7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Secondary EH</w:t>
            </w: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F8BA8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SEH_1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D739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82D3E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C5EA5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Labyrinthitis</w:t>
            </w:r>
          </w:p>
        </w:tc>
        <w:tc>
          <w:tcPr>
            <w:tcW w:w="901" w:type="dxa"/>
          </w:tcPr>
          <w:p w14:paraId="28E79F7B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E0CB8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AE348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26BA24CC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07BB2877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C1700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SEH_2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B3691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90ACE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0482C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344AF">
              <w:rPr>
                <w:rFonts w:ascii="Arial" w:hAnsi="Arial" w:cs="Arial"/>
                <w:sz w:val="16"/>
                <w:szCs w:val="16"/>
                <w:lang w:val="de-CH"/>
              </w:rPr>
              <w:t>Von Hippel-Lindau (ES tumor)</w:t>
            </w:r>
          </w:p>
        </w:tc>
        <w:tc>
          <w:tcPr>
            <w:tcW w:w="901" w:type="dxa"/>
          </w:tcPr>
          <w:p w14:paraId="6CCD7076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04CB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BC6E6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2981E279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4E226546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40CFE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SEH_3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32898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90B2A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E09B9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Cholesteatoma with erosive labyrinth fistula, post-surgical</w:t>
            </w:r>
          </w:p>
        </w:tc>
        <w:tc>
          <w:tcPr>
            <w:tcW w:w="901" w:type="dxa"/>
          </w:tcPr>
          <w:p w14:paraId="0537E949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D3849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52D26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0E3DC775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76DA035C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FE499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SEH_4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184F1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5F6B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63979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Cogan’s syndrome</w:t>
            </w:r>
          </w:p>
        </w:tc>
        <w:tc>
          <w:tcPr>
            <w:tcW w:w="901" w:type="dxa"/>
          </w:tcPr>
          <w:p w14:paraId="17A7A7E2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0432D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DC00E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47C004D1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73199C55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F5800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SEH_5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FB9DC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A202A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0ACAC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AIED</w:t>
            </w:r>
          </w:p>
        </w:tc>
        <w:tc>
          <w:tcPr>
            <w:tcW w:w="901" w:type="dxa"/>
          </w:tcPr>
          <w:p w14:paraId="41DD0BEA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EEA25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97AFD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094ED9E1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2C8595A7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AE556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SEH_6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CDA86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82F0E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206E5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Idiopathic SNHL</w:t>
            </w:r>
          </w:p>
        </w:tc>
        <w:tc>
          <w:tcPr>
            <w:tcW w:w="901" w:type="dxa"/>
          </w:tcPr>
          <w:p w14:paraId="63AF8516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18D9C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273BC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6178F562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3109337A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8A5A3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SEH_7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741A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E323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8D7DF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Otosclerosis</w:t>
            </w:r>
          </w:p>
        </w:tc>
        <w:tc>
          <w:tcPr>
            <w:tcW w:w="901" w:type="dxa"/>
          </w:tcPr>
          <w:p w14:paraId="168E5DD5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2635B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A95FD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45E82396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786A8EB5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1BB5A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SEH_8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D4071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DF33D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929E0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eurofibromatosis type 2 (schwannoma VIII)</w:t>
            </w:r>
          </w:p>
        </w:tc>
        <w:tc>
          <w:tcPr>
            <w:tcW w:w="901" w:type="dxa"/>
          </w:tcPr>
          <w:p w14:paraId="0188517E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AFD7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A2B33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79B1C708" w14:textId="77777777" w:rsidTr="007D35D7">
        <w:trPr>
          <w:cantSplit/>
          <w:trHeight w:val="20"/>
        </w:trPr>
        <w:tc>
          <w:tcPr>
            <w:tcW w:w="619" w:type="dxa"/>
            <w:vMerge w:val="restart"/>
            <w:textDirection w:val="btLr"/>
            <w:vAlign w:val="center"/>
          </w:tcPr>
          <w:p w14:paraId="75AA0615" w14:textId="77777777" w:rsidR="007211CD" w:rsidRPr="00D344AF" w:rsidRDefault="007211CD" w:rsidP="007D35D7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Focal EH</w:t>
            </w: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8569B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fEH_1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F3F44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AEE11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BDE43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Idiopathic SNHL</w:t>
            </w:r>
          </w:p>
        </w:tc>
        <w:tc>
          <w:tcPr>
            <w:tcW w:w="901" w:type="dxa"/>
          </w:tcPr>
          <w:p w14:paraId="28EA933F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FA8BC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90DC3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3C9C9329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342D6BE7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4945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fEH_2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4B96D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A70E1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918E5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Idiopathic SNHL</w:t>
            </w:r>
          </w:p>
        </w:tc>
        <w:tc>
          <w:tcPr>
            <w:tcW w:w="901" w:type="dxa"/>
          </w:tcPr>
          <w:p w14:paraId="2E0CC2AA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4B373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50563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7211CD" w:rsidRPr="00D344AF" w14:paraId="05B839BE" w14:textId="77777777" w:rsidTr="007D35D7">
        <w:trPr>
          <w:cantSplit/>
          <w:trHeight w:val="20"/>
        </w:trPr>
        <w:tc>
          <w:tcPr>
            <w:tcW w:w="619" w:type="dxa"/>
            <w:vMerge/>
            <w:vAlign w:val="center"/>
          </w:tcPr>
          <w:p w14:paraId="5DC670D2" w14:textId="77777777" w:rsidR="007211CD" w:rsidRPr="00D344AF" w:rsidRDefault="007211CD" w:rsidP="007D35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31BD5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fEH_3</w:t>
            </w:r>
          </w:p>
        </w:tc>
        <w:tc>
          <w:tcPr>
            <w:tcW w:w="12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F714D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A7648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883CC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Idiopathic SNHL</w:t>
            </w:r>
          </w:p>
        </w:tc>
        <w:tc>
          <w:tcPr>
            <w:tcW w:w="901" w:type="dxa"/>
          </w:tcPr>
          <w:p w14:paraId="1DA4E235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6CE77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B8273" w14:textId="77777777" w:rsidR="007211CD" w:rsidRPr="00D344AF" w:rsidRDefault="007211CD" w:rsidP="007D35D7">
            <w:pPr>
              <w:rPr>
                <w:rFonts w:ascii="Arial" w:hAnsi="Arial" w:cs="Arial"/>
                <w:sz w:val="16"/>
                <w:szCs w:val="16"/>
              </w:rPr>
            </w:pPr>
            <w:r w:rsidRPr="00D344AF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</w:tbl>
    <w:p w14:paraId="12CBEF1F" w14:textId="078BD7D6" w:rsidR="00A47F4F" w:rsidRDefault="007211CD">
      <w:r w:rsidRPr="00D344AF">
        <w:rPr>
          <w:rFonts w:ascii="Arial" w:hAnsi="Arial" w:cs="Arial"/>
          <w:sz w:val="20"/>
        </w:rPr>
        <w:t>(ES, endolymphatic sac; SNHL, sensorineural hearing loss; AIED, autoimmune inner ear disease; MD, Meniere’s disease; R, right specimen; L, left specimen; n.a., not applicable).</w:t>
      </w:r>
    </w:p>
    <w:sectPr w:rsidR="00A47F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1CD"/>
    <w:rsid w:val="001F4688"/>
    <w:rsid w:val="004226CF"/>
    <w:rsid w:val="00463334"/>
    <w:rsid w:val="005E17A7"/>
    <w:rsid w:val="007211CD"/>
    <w:rsid w:val="0072323D"/>
    <w:rsid w:val="00A47F4F"/>
    <w:rsid w:val="00AB0157"/>
    <w:rsid w:val="00B00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EBFE59"/>
  <w15:chartTrackingRefBased/>
  <w15:docId w15:val="{816B124A-2B26-B24A-9E33-984A070EE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1CD"/>
    <w:pPr>
      <w:spacing w:after="20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1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11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11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11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11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11C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11C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11C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11C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11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11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11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11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11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11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11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11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11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11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1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11C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11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11C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11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11CD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11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11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11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11CD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7211CD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9</Words>
  <Characters>2109</Characters>
  <Application>Microsoft Office Word</Application>
  <DocSecurity>0</DocSecurity>
  <Lines>17</Lines>
  <Paragraphs>4</Paragraphs>
  <ScaleCrop>false</ScaleCrop>
  <Company>Massachusetts Eye and Ear</Company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H. Eckhard</dc:creator>
  <cp:keywords/>
  <dc:description/>
  <cp:lastModifiedBy>Andreas H. Eckhard</cp:lastModifiedBy>
  <cp:revision>1</cp:revision>
  <dcterms:created xsi:type="dcterms:W3CDTF">2025-03-11T11:58:00Z</dcterms:created>
  <dcterms:modified xsi:type="dcterms:W3CDTF">2025-03-11T11:58:00Z</dcterms:modified>
</cp:coreProperties>
</file>